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F89551" w14:textId="77777777" w:rsidR="0060240C" w:rsidRPr="00F65A7B" w:rsidRDefault="0060240C" w:rsidP="0060240C">
      <w:pPr>
        <w:rPr>
          <w:rFonts w:ascii="Times New Roman" w:hAnsi="Times New Roman" w:cs="Times New Roman"/>
          <w:b/>
          <w:bCs/>
          <w:sz w:val="20"/>
          <w:szCs w:val="20"/>
        </w:rPr>
      </w:pPr>
      <w:bookmarkStart w:id="0" w:name="_GoBack"/>
      <w:bookmarkEnd w:id="0"/>
      <w:r w:rsidRPr="00BA6B88">
        <w:rPr>
          <w:rFonts w:ascii="Times New Roman" w:hAnsi="Times New Roman" w:cs="Times New Roman"/>
          <w:b/>
          <w:bCs/>
          <w:sz w:val="20"/>
          <w:szCs w:val="20"/>
          <w:highlight w:val="yellow"/>
        </w:rPr>
        <w:t xml:space="preserve">Supplemental Table 2 </w:t>
      </w:r>
      <w:r w:rsidRPr="00BA6B88">
        <w:rPr>
          <w:rFonts w:ascii="Times New Roman" w:hAnsi="Times New Roman" w:cs="Times New Roman"/>
          <w:sz w:val="20"/>
          <w:szCs w:val="20"/>
          <w:highlight w:val="yellow"/>
        </w:rPr>
        <w:t>Ant</w:t>
      </w:r>
      <w:r w:rsidRPr="00F65A7B">
        <w:rPr>
          <w:rFonts w:ascii="Times New Roman" w:hAnsi="Times New Roman" w:cs="Times New Roman"/>
          <w:sz w:val="20"/>
          <w:szCs w:val="20"/>
        </w:rPr>
        <w:t>ihypertensive medications.</w:t>
      </w:r>
    </w:p>
    <w:p w14:paraId="74853796" w14:textId="77777777" w:rsidR="0060240C" w:rsidRPr="00F65A7B" w:rsidRDefault="0060240C" w:rsidP="0060240C">
      <w:pPr>
        <w:rPr>
          <w:rFonts w:ascii="Times New Roman" w:hAnsi="Times New Roman" w:cs="Times New Roman"/>
          <w:b/>
          <w:bCs/>
          <w:sz w:val="20"/>
          <w:szCs w:val="20"/>
        </w:rPr>
      </w:pPr>
    </w:p>
    <w:tbl>
      <w:tblPr>
        <w:tblW w:w="5236" w:type="pct"/>
        <w:tblInd w:w="-426" w:type="dxa"/>
        <w:tblBorders>
          <w:insideH w:val="single" w:sz="4" w:space="0" w:color="auto"/>
          <w:insideV w:val="single" w:sz="4" w:space="0" w:color="auto"/>
        </w:tblBorders>
        <w:tblLook w:val="04A0" w:firstRow="1" w:lastRow="0" w:firstColumn="1" w:lastColumn="0" w:noHBand="0" w:noVBand="1"/>
      </w:tblPr>
      <w:tblGrid>
        <w:gridCol w:w="1955"/>
        <w:gridCol w:w="1825"/>
        <w:gridCol w:w="1257"/>
        <w:gridCol w:w="3343"/>
        <w:gridCol w:w="1066"/>
      </w:tblGrid>
      <w:tr w:rsidR="0060240C" w:rsidRPr="00F65A7B" w14:paraId="6F2B0B5E" w14:textId="77777777" w:rsidTr="00943454">
        <w:trPr>
          <w:trHeight w:val="320"/>
        </w:trPr>
        <w:tc>
          <w:tcPr>
            <w:tcW w:w="1035" w:type="pct"/>
            <w:shd w:val="clear" w:color="auto" w:fill="auto"/>
            <w:vAlign w:val="center"/>
            <w:hideMark/>
          </w:tcPr>
          <w:p w14:paraId="35B27CBD" w14:textId="77777777" w:rsidR="0060240C" w:rsidRPr="00F65A7B" w:rsidRDefault="0060240C" w:rsidP="00943454">
            <w:pPr>
              <w:jc w:val="center"/>
              <w:rPr>
                <w:rFonts w:ascii="Times New Roman" w:hAnsi="Times New Roman" w:cs="Times New Roman"/>
                <w:b/>
                <w:bCs/>
                <w:color w:val="000000"/>
                <w:sz w:val="20"/>
                <w:szCs w:val="20"/>
                <w:lang w:eastAsia="en-GB"/>
              </w:rPr>
            </w:pPr>
            <w:r w:rsidRPr="00F65A7B">
              <w:rPr>
                <w:rFonts w:ascii="Times New Roman" w:hAnsi="Times New Roman" w:cs="Times New Roman"/>
                <w:b/>
                <w:bCs/>
                <w:color w:val="000000"/>
                <w:sz w:val="20"/>
                <w:szCs w:val="20"/>
                <w:lang w:eastAsia="en-GB"/>
              </w:rPr>
              <w:t>Drug Substance</w:t>
            </w:r>
          </w:p>
        </w:tc>
        <w:tc>
          <w:tcPr>
            <w:tcW w:w="991" w:type="pct"/>
            <w:shd w:val="clear" w:color="auto" w:fill="auto"/>
            <w:vAlign w:val="center"/>
            <w:hideMark/>
          </w:tcPr>
          <w:p w14:paraId="1B683342" w14:textId="77777777" w:rsidR="0060240C" w:rsidRPr="00F65A7B" w:rsidRDefault="0060240C" w:rsidP="00943454">
            <w:pPr>
              <w:jc w:val="center"/>
              <w:rPr>
                <w:rFonts w:ascii="Times New Roman" w:hAnsi="Times New Roman" w:cs="Times New Roman"/>
                <w:b/>
                <w:bCs/>
                <w:color w:val="000000"/>
                <w:sz w:val="20"/>
                <w:szCs w:val="20"/>
                <w:lang w:eastAsia="en-GB"/>
              </w:rPr>
            </w:pPr>
            <w:r w:rsidRPr="00F65A7B">
              <w:rPr>
                <w:rFonts w:ascii="Times New Roman" w:hAnsi="Times New Roman" w:cs="Times New Roman"/>
                <w:b/>
                <w:bCs/>
                <w:color w:val="000000"/>
                <w:sz w:val="20"/>
                <w:szCs w:val="20"/>
                <w:lang w:eastAsia="en-GB"/>
              </w:rPr>
              <w:t>Product Names</w:t>
            </w:r>
          </w:p>
        </w:tc>
        <w:tc>
          <w:tcPr>
            <w:tcW w:w="690" w:type="pct"/>
            <w:shd w:val="clear" w:color="auto" w:fill="auto"/>
            <w:vAlign w:val="center"/>
            <w:hideMark/>
          </w:tcPr>
          <w:p w14:paraId="0783213A" w14:textId="77777777" w:rsidR="0060240C" w:rsidRPr="00F65A7B" w:rsidRDefault="0060240C" w:rsidP="00943454">
            <w:pPr>
              <w:jc w:val="center"/>
              <w:rPr>
                <w:rFonts w:ascii="Times New Roman" w:hAnsi="Times New Roman" w:cs="Times New Roman"/>
                <w:b/>
                <w:bCs/>
                <w:color w:val="000000"/>
                <w:sz w:val="20"/>
                <w:szCs w:val="20"/>
                <w:lang w:eastAsia="en-GB"/>
              </w:rPr>
            </w:pPr>
            <w:r w:rsidRPr="00F65A7B">
              <w:rPr>
                <w:rFonts w:ascii="Times New Roman" w:hAnsi="Times New Roman" w:cs="Times New Roman"/>
                <w:b/>
                <w:bCs/>
                <w:color w:val="000000"/>
                <w:sz w:val="20"/>
                <w:szCs w:val="20"/>
                <w:lang w:eastAsia="en-GB"/>
              </w:rPr>
              <w:t>Read (v2) codes</w:t>
            </w:r>
          </w:p>
        </w:tc>
        <w:tc>
          <w:tcPr>
            <w:tcW w:w="1794" w:type="pct"/>
            <w:shd w:val="clear" w:color="auto" w:fill="auto"/>
            <w:vAlign w:val="center"/>
            <w:hideMark/>
          </w:tcPr>
          <w:p w14:paraId="4C9E7507" w14:textId="77777777" w:rsidR="0060240C" w:rsidRPr="00F65A7B" w:rsidRDefault="0060240C" w:rsidP="00943454">
            <w:pPr>
              <w:jc w:val="center"/>
              <w:rPr>
                <w:rFonts w:ascii="Times New Roman" w:hAnsi="Times New Roman" w:cs="Times New Roman"/>
                <w:b/>
                <w:bCs/>
                <w:color w:val="000000"/>
                <w:sz w:val="20"/>
                <w:szCs w:val="20"/>
                <w:lang w:eastAsia="en-GB"/>
              </w:rPr>
            </w:pPr>
            <w:r w:rsidRPr="00F65A7B">
              <w:rPr>
                <w:rFonts w:ascii="Times New Roman" w:hAnsi="Times New Roman" w:cs="Times New Roman"/>
                <w:b/>
                <w:bCs/>
                <w:color w:val="000000"/>
                <w:sz w:val="20"/>
                <w:szCs w:val="20"/>
                <w:lang w:eastAsia="en-GB"/>
              </w:rPr>
              <w:t>DM+D codes</w:t>
            </w:r>
          </w:p>
        </w:tc>
        <w:tc>
          <w:tcPr>
            <w:tcW w:w="491" w:type="pct"/>
            <w:shd w:val="clear" w:color="auto" w:fill="auto"/>
            <w:vAlign w:val="center"/>
            <w:hideMark/>
          </w:tcPr>
          <w:p w14:paraId="75FC67E7" w14:textId="77777777" w:rsidR="0060240C" w:rsidRPr="00F65A7B" w:rsidRDefault="0060240C" w:rsidP="00943454">
            <w:pPr>
              <w:jc w:val="center"/>
              <w:rPr>
                <w:rFonts w:ascii="Times New Roman" w:hAnsi="Times New Roman" w:cs="Times New Roman"/>
                <w:b/>
                <w:bCs/>
                <w:color w:val="000000"/>
                <w:sz w:val="20"/>
                <w:szCs w:val="20"/>
                <w:lang w:eastAsia="en-GB"/>
              </w:rPr>
            </w:pPr>
            <w:r w:rsidRPr="00F65A7B">
              <w:rPr>
                <w:rFonts w:ascii="Times New Roman" w:hAnsi="Times New Roman" w:cs="Times New Roman"/>
                <w:b/>
                <w:bCs/>
                <w:color w:val="000000"/>
                <w:sz w:val="20"/>
                <w:szCs w:val="20"/>
                <w:lang w:eastAsia="en-GB"/>
              </w:rPr>
              <w:t>BNF codes</w:t>
            </w:r>
          </w:p>
        </w:tc>
      </w:tr>
      <w:tr w:rsidR="0060240C" w:rsidRPr="00F65A7B" w14:paraId="2B039B0E" w14:textId="77777777" w:rsidTr="00943454">
        <w:trPr>
          <w:trHeight w:val="8192"/>
        </w:trPr>
        <w:tc>
          <w:tcPr>
            <w:tcW w:w="1035" w:type="pct"/>
            <w:shd w:val="clear" w:color="auto" w:fill="auto"/>
            <w:hideMark/>
          </w:tcPr>
          <w:p w14:paraId="615FF821" w14:textId="77777777" w:rsidR="0060240C" w:rsidRPr="00F65A7B" w:rsidRDefault="0060240C" w:rsidP="00943454">
            <w:pPr>
              <w:rPr>
                <w:rFonts w:ascii="Times New Roman" w:hAnsi="Times New Roman" w:cs="Times New Roman"/>
                <w:color w:val="000000"/>
                <w:sz w:val="20"/>
                <w:szCs w:val="20"/>
                <w:lang w:eastAsia="en-GB"/>
              </w:rPr>
            </w:pPr>
            <w:r w:rsidRPr="00F65A7B">
              <w:rPr>
                <w:rFonts w:ascii="Times New Roman" w:hAnsi="Times New Roman" w:cs="Times New Roman"/>
                <w:color w:val="000000"/>
                <w:sz w:val="20"/>
                <w:szCs w:val="20"/>
                <w:lang w:eastAsia="en-GB"/>
              </w:rPr>
              <w:t>Sacubitril, Valsartan, Methyldopa anhydrous, Guanfacine hydrochloride, Moxonidine, Clonidine hydrochloride, Alseroxylon, Clonidine, Reserpine, Theobromine, Phenobarbital, Benzthiazide, Methoserpidine, Bendroflumethiazide, Hydrochlorothiazide, Methyldopa Anhydrous, Methyldopate Hydrochloride, Amobarbital Sodium, Rauwolfia, Iloprost trometamol, Hydralazine hydrochloride, Riociguat, Minoxidil, Ambrisentan, Sitaxentan sodium, Sildenafil citrate, Selexipag, Bosentan monohydrate, Tadalafil, Sodium nitroprusside dihydrate, Macitentan, Hydralazine Hydrochloride, Sildenafil Citrate</w:t>
            </w:r>
          </w:p>
        </w:tc>
        <w:tc>
          <w:tcPr>
            <w:tcW w:w="991" w:type="pct"/>
            <w:shd w:val="clear" w:color="auto" w:fill="auto"/>
            <w:hideMark/>
          </w:tcPr>
          <w:p w14:paraId="39BEE1E1" w14:textId="77777777" w:rsidR="0060240C" w:rsidRPr="00F65A7B" w:rsidRDefault="0060240C" w:rsidP="00943454">
            <w:pPr>
              <w:rPr>
                <w:rFonts w:ascii="Times New Roman" w:hAnsi="Times New Roman" w:cs="Times New Roman"/>
                <w:color w:val="000000"/>
                <w:sz w:val="20"/>
                <w:szCs w:val="20"/>
                <w:lang w:eastAsia="en-GB"/>
              </w:rPr>
            </w:pPr>
            <w:r w:rsidRPr="00F65A7B">
              <w:rPr>
                <w:rFonts w:ascii="Times New Roman" w:hAnsi="Times New Roman" w:cs="Times New Roman"/>
                <w:color w:val="000000"/>
                <w:sz w:val="20"/>
                <w:szCs w:val="20"/>
                <w:lang w:eastAsia="en-GB"/>
              </w:rPr>
              <w:t>Sacubitril, Entresto, RESPeRATE, Dopamet, Guanfacine, Moxonidine, Clonidine, Rauwiloid, Hypercal, Methyldopa, Physiotens, Serpasil, Seominal, Decaserpyl, Abicol, Aldomet, Methoserpidine, Catapres, Metalpha, Reserpine, Hydromet, Intuniv, Iloprost, Hydralazine, Adempas, Loniten, Ambrisentan, Sitaxentan, Revatio, Apresoline, Selexipag, Riociguat, Minoxidil, Bosentan, Sildenafil, Thelin, Adcirca, Ventavis, Tracleer, Sodium, Macitentan, Regaine, Tadalafil</w:t>
            </w:r>
          </w:p>
        </w:tc>
        <w:tc>
          <w:tcPr>
            <w:tcW w:w="690" w:type="pct"/>
            <w:shd w:val="clear" w:color="auto" w:fill="auto"/>
            <w:hideMark/>
          </w:tcPr>
          <w:p w14:paraId="6AEC510C" w14:textId="77777777" w:rsidR="0060240C" w:rsidRPr="00F65A7B" w:rsidRDefault="0060240C" w:rsidP="00943454">
            <w:pPr>
              <w:rPr>
                <w:rFonts w:ascii="Times New Roman" w:hAnsi="Times New Roman" w:cs="Times New Roman"/>
                <w:color w:val="000000"/>
                <w:sz w:val="20"/>
                <w:szCs w:val="20"/>
                <w:lang w:eastAsia="en-GB"/>
              </w:rPr>
            </w:pPr>
            <w:r w:rsidRPr="00F65A7B">
              <w:rPr>
                <w:rFonts w:ascii="Times New Roman" w:hAnsi="Times New Roman" w:cs="Times New Roman"/>
                <w:color w:val="000000"/>
                <w:sz w:val="20"/>
                <w:szCs w:val="20"/>
                <w:lang w:eastAsia="en-GB"/>
              </w:rPr>
              <w:t xml:space="preserve">66931, 66702, 66197, 66829, 66261, 66205, 49290, 24196, 67005, 43531, 6694, 2104, 23345, 3070, 68529, 49684, 9876, 32913, 60898, 20656, 25645, 11177, 4406, 30129, 28738, 71110, 10714, 62853, 19892, 62513, 43988, 25393, 16248, 7642, 8033, 29187, 1707, 61036, 78159, 76766, 25275, 29570, 15493, 2878, 23380, 7174, 67516, 9225, 10253, 29696, 41661, 21346, 43989, 54467, 4215, 72819, 7416, 7626, 73640, </w:t>
            </w:r>
            <w:r w:rsidRPr="00F65A7B">
              <w:rPr>
                <w:rFonts w:ascii="Times New Roman" w:hAnsi="Times New Roman" w:cs="Times New Roman"/>
                <w:color w:val="000000"/>
                <w:sz w:val="20"/>
                <w:szCs w:val="20"/>
                <w:lang w:eastAsia="en-GB"/>
              </w:rPr>
              <w:lastRenderedPageBreak/>
              <w:t xml:space="preserve">76479, 30293, 21502, 67665, 26919, 78157, 67675, 4993, 14390, 30691, 78162, 66936, 22853, 10713, 67808, 20690, 66388, 25289, 77825, 33322, 63938, 58529, 66429, 23761, 40310, 3049, 71385, 9749, 66016, 18252, 72807, 60136, 53142, 61256, 61710, 67200, 52555, 77591, 55797, 74534, 58090, 72130, 51328, 18861, 74720, 9463, 40528, 37085, 46249, 40527, 504, 53896, 2680, 36840, 76516, 75040, 2968, 29560, 2967, 27137, 14495, </w:t>
            </w:r>
            <w:r w:rsidRPr="00F65A7B">
              <w:rPr>
                <w:rFonts w:ascii="Times New Roman" w:hAnsi="Times New Roman" w:cs="Times New Roman"/>
                <w:color w:val="000000"/>
                <w:sz w:val="20"/>
                <w:szCs w:val="20"/>
                <w:lang w:eastAsia="en-GB"/>
              </w:rPr>
              <w:lastRenderedPageBreak/>
              <w:t>40899, 74749, 31220, 46795, 61116, 47264, 9697, 30967, 1296, 76902, 2362, 41639, 75259, 71256, 64930, 2970, 38519, 70655, 58632, 75041, 36612, 64253, 573, 43500, 47654, 63780, 55368, 63578, 45641, 13317, 59512, 71097, 29561, 63652, 24797, 35693, 66468, 46055, 35116, 70126, 58151, 62659, 49411, 70587, 69454, 50362, 35192, 59771, 6207, 72637</w:t>
            </w:r>
          </w:p>
        </w:tc>
        <w:tc>
          <w:tcPr>
            <w:tcW w:w="1794" w:type="pct"/>
            <w:shd w:val="clear" w:color="auto" w:fill="auto"/>
            <w:hideMark/>
          </w:tcPr>
          <w:p w14:paraId="06EE312C" w14:textId="77777777" w:rsidR="0060240C" w:rsidRPr="00F65A7B" w:rsidRDefault="0060240C" w:rsidP="00943454">
            <w:pPr>
              <w:rPr>
                <w:rFonts w:ascii="Times New Roman" w:hAnsi="Times New Roman" w:cs="Times New Roman"/>
                <w:color w:val="000000"/>
                <w:sz w:val="20"/>
                <w:szCs w:val="20"/>
                <w:lang w:eastAsia="en-GB"/>
              </w:rPr>
            </w:pPr>
            <w:r w:rsidRPr="00F65A7B">
              <w:rPr>
                <w:rFonts w:ascii="Times New Roman" w:hAnsi="Times New Roman" w:cs="Times New Roman"/>
                <w:color w:val="000000"/>
                <w:sz w:val="20"/>
                <w:szCs w:val="20"/>
                <w:lang w:eastAsia="en-GB"/>
              </w:rPr>
              <w:lastRenderedPageBreak/>
              <w:t xml:space="preserve">31142211000001100, 31142011000001100, 31142111000001100, 31138011000001100, 31136811000001100, 31136411000001100, 19880911000001100, 54625001000027104, 31087611000001100, 8099411000001100, 318668000, 26725001000027100, 139675001000027008, 318673006, 31087811000001100, 10448511000001100, 522011000001109, 874511000001106, 8171411000001100, 76555001000027104, 49555001000027104, 41111000001102, 48465001000027104, 45001000027103, 125055001000027008, 17895811000001100, 124465001000027008, 8936111000001100, 76575001000027104, 17204211000001100, 253711000001107, 6865001000027100, 36089211000001104, 665001000027102, 645001000027108, 124475001000027008, 318672001, 21407711000001100, 42925001000027104, 10449311000001100, 29705001000027100, 54615001000027104, 139855001000027008, 318667005, 368711000001103, 318708005, 31087711000001100, 204605001000027008, 408604009, 124515001000027008, 15965001000027100, 125115001000027008, 73611000001108, 10449111000001100, 215111000001101, 17940911000001100, 51165001000027104, 655001000027106, 87911000001103, 8938711000001100, 364911000001108, 189705001000027008, 8265311000001100, </w:t>
            </w:r>
            <w:r w:rsidRPr="00F65A7B">
              <w:rPr>
                <w:rFonts w:ascii="Times New Roman" w:hAnsi="Times New Roman" w:cs="Times New Roman"/>
                <w:color w:val="000000"/>
                <w:sz w:val="20"/>
                <w:szCs w:val="20"/>
                <w:lang w:eastAsia="en-GB"/>
              </w:rPr>
              <w:lastRenderedPageBreak/>
              <w:t xml:space="preserve">125025001000027008, 15955001000027100, 31087911000001100, 318707000, 51145001000027104, 181845001000027008, 88511000001109, 31074311000001100, 139805001000027008, 6855001000027100, 21406211000001100, 139815001000027008, 31074611000001100, 54635001000027104, 233711000001108, 8098911000001100, 8099111000001100, 7660211000001100, 31074911000001100, 8667311000001100, 8390411000001100, 318671008, 17895611000001100, 142811000001107, 31074011000001100, 29695001000027100, 11813311000001100, 11812911000001100, 8398611000001100, 8426311000001100, 18402811000001100, 8397911000001100, 8398511000001100, 8398211000001100, 8398311000001100, 32392011000001100, 11814111000001100, 11813011000001100, 4897711000001100, 8528611000001100, 24399711000001100, 3666411000001100, 429662009, 11394311000001100, 18759511000001100, 428480001, 34193811000001100, 36046411000001104, 1655001000027100, 420370000, 32963211000001100, 24408411000001100, 318657000, 407815004, 318656009, 419015002, 3666711000001100, 11392011000001100, 414426001, 193711000001103, 18759411000001100, 8528811000001100, 18249011000001100, 3667011000001100, 10154511000001100, 318650003, 24408711000001100, 657011000001101, 147111000001103, 12536611000001100, </w:t>
            </w:r>
            <w:r w:rsidRPr="00F65A7B">
              <w:rPr>
                <w:rFonts w:ascii="Times New Roman" w:hAnsi="Times New Roman" w:cs="Times New Roman"/>
                <w:color w:val="000000"/>
                <w:sz w:val="20"/>
                <w:szCs w:val="20"/>
                <w:lang w:eastAsia="en-GB"/>
              </w:rPr>
              <w:lastRenderedPageBreak/>
              <w:t>30172911000001100, 24408611000001100, 318655008, 11383311000001100, 8581011000001100, 4765711000001100, 24408311000001100, 375899001, 12537811000001100, 318649003, 364711000001106, 4765211000001100, 23707811000001100, 21705011000001100, 21700211000001100, 16660911000001100, 3925011000001100, 8528711000001100, 19819011000001100, 407816003, 245915001000027008, 9524811000001100, 11465411000001100, 32066411000001100, 18550611000001100, 11472511000001100, 14160211000001100, 15452411000001100, 15535711000001100, 15452511000001100, 14058011000001100, 15650211000001100, 15535611000001100, 246975001000027008, 14058111000001100, 407858000, 34912511000001100</w:t>
            </w:r>
          </w:p>
        </w:tc>
        <w:tc>
          <w:tcPr>
            <w:tcW w:w="491" w:type="pct"/>
            <w:shd w:val="clear" w:color="auto" w:fill="auto"/>
            <w:hideMark/>
          </w:tcPr>
          <w:p w14:paraId="7AE1298A" w14:textId="77777777" w:rsidR="0060240C" w:rsidRPr="00F65A7B" w:rsidRDefault="0060240C" w:rsidP="00943454">
            <w:pPr>
              <w:rPr>
                <w:rFonts w:ascii="Times New Roman" w:hAnsi="Times New Roman" w:cs="Times New Roman"/>
                <w:color w:val="000000"/>
                <w:sz w:val="20"/>
                <w:szCs w:val="20"/>
                <w:lang w:eastAsia="en-GB"/>
              </w:rPr>
            </w:pPr>
            <w:r w:rsidRPr="00F65A7B">
              <w:rPr>
                <w:rFonts w:ascii="Times New Roman" w:hAnsi="Times New Roman" w:cs="Times New Roman"/>
                <w:color w:val="000000"/>
                <w:sz w:val="20"/>
                <w:szCs w:val="20"/>
                <w:lang w:eastAsia="en-GB"/>
              </w:rPr>
              <w:lastRenderedPageBreak/>
              <w:t>02050502, 02050600, 2050700, 2050200, 02050200, 04070402, 06040101, 2050100, 02050100, 13090300, 07040500, 07040501</w:t>
            </w:r>
          </w:p>
        </w:tc>
      </w:tr>
    </w:tbl>
    <w:p w14:paraId="44602EBE" w14:textId="77777777" w:rsidR="0060240C" w:rsidRPr="00F65A7B" w:rsidRDefault="0060240C" w:rsidP="0060240C">
      <w:pPr>
        <w:rPr>
          <w:rFonts w:ascii="Times New Roman" w:hAnsi="Times New Roman" w:cs="Times New Roman"/>
          <w:b/>
          <w:bCs/>
          <w:sz w:val="20"/>
          <w:szCs w:val="20"/>
        </w:rPr>
      </w:pPr>
    </w:p>
    <w:p w14:paraId="38EE13E1" w14:textId="77777777" w:rsidR="0060240C" w:rsidRDefault="0060240C" w:rsidP="0060240C">
      <w:pPr>
        <w:rPr>
          <w:rFonts w:ascii="Times New Roman" w:hAnsi="Times New Roman" w:cs="Times New Roman"/>
          <w:b/>
          <w:bCs/>
          <w:sz w:val="20"/>
          <w:szCs w:val="20"/>
        </w:rPr>
        <w:sectPr w:rsidR="0060240C" w:rsidSect="00117530">
          <w:pgSz w:w="11900" w:h="16840"/>
          <w:pgMar w:top="1440" w:right="1440" w:bottom="1440" w:left="1440" w:header="708" w:footer="708" w:gutter="0"/>
          <w:cols w:space="708"/>
          <w:docGrid w:linePitch="360"/>
        </w:sectPr>
      </w:pPr>
      <w:r w:rsidRPr="00705BF4">
        <w:rPr>
          <w:rFonts w:ascii="Times New Roman" w:hAnsi="Times New Roman" w:cs="Times New Roman"/>
          <w:b/>
          <w:bCs/>
          <w:sz w:val="20"/>
          <w:szCs w:val="20"/>
          <w:highlight w:val="yellow"/>
        </w:rPr>
        <w:t>Key:</w:t>
      </w:r>
      <w:r>
        <w:rPr>
          <w:rFonts w:ascii="Times New Roman" w:hAnsi="Times New Roman" w:cs="Times New Roman"/>
          <w:b/>
          <w:bCs/>
          <w:sz w:val="20"/>
          <w:szCs w:val="20"/>
          <w:highlight w:val="yellow"/>
        </w:rPr>
        <w:t xml:space="preserve"> </w:t>
      </w:r>
      <w:r>
        <w:rPr>
          <w:rFonts w:ascii="Times New Roman" w:hAnsi="Times New Roman" w:cs="Times New Roman"/>
          <w:sz w:val="20"/>
          <w:szCs w:val="20"/>
          <w:highlight w:val="yellow"/>
        </w:rPr>
        <w:t xml:space="preserve">British National Formulary (BNF), Dictionary of medicines and </w:t>
      </w:r>
      <w:proofErr w:type="gramStart"/>
      <w:r>
        <w:rPr>
          <w:rFonts w:ascii="Times New Roman" w:hAnsi="Times New Roman" w:cs="Times New Roman"/>
          <w:sz w:val="20"/>
          <w:szCs w:val="20"/>
          <w:highlight w:val="yellow"/>
        </w:rPr>
        <w:t>devices(</w:t>
      </w:r>
      <w:proofErr w:type="gramEnd"/>
      <w:r>
        <w:rPr>
          <w:rFonts w:ascii="Times New Roman" w:hAnsi="Times New Roman" w:cs="Times New Roman"/>
          <w:sz w:val="20"/>
          <w:szCs w:val="20"/>
          <w:highlight w:val="yellow"/>
        </w:rPr>
        <w:t xml:space="preserve">DM+D), </w:t>
      </w:r>
      <w:r w:rsidRPr="00705BF4">
        <w:rPr>
          <w:rFonts w:ascii="Times New Roman" w:hAnsi="Times New Roman" w:cs="Times New Roman"/>
          <w:sz w:val="20"/>
          <w:szCs w:val="20"/>
          <w:highlight w:val="yellow"/>
        </w:rPr>
        <w:t>International Classification of Diseases 10</w:t>
      </w:r>
      <w:r w:rsidRPr="00705BF4">
        <w:rPr>
          <w:rFonts w:ascii="Times New Roman" w:hAnsi="Times New Roman" w:cs="Times New Roman"/>
          <w:sz w:val="20"/>
          <w:szCs w:val="20"/>
          <w:highlight w:val="yellow"/>
          <w:vertAlign w:val="superscript"/>
        </w:rPr>
        <w:t>th</w:t>
      </w:r>
      <w:r w:rsidRPr="00705BF4">
        <w:rPr>
          <w:rFonts w:ascii="Times New Roman" w:hAnsi="Times New Roman" w:cs="Times New Roman"/>
          <w:sz w:val="20"/>
          <w:szCs w:val="20"/>
          <w:highlight w:val="yellow"/>
        </w:rPr>
        <w:t xml:space="preserve"> Edition (ICD-10), version 2 (v2)</w:t>
      </w:r>
      <w:r>
        <w:rPr>
          <w:rFonts w:ascii="Times New Roman" w:hAnsi="Times New Roman" w:cs="Times New Roman"/>
          <w:b/>
          <w:bCs/>
          <w:sz w:val="20"/>
          <w:szCs w:val="20"/>
        </w:rPr>
        <w:t xml:space="preserve"> </w:t>
      </w:r>
    </w:p>
    <w:p w14:paraId="31DF0BA1" w14:textId="77777777" w:rsidR="00DB4E9C" w:rsidRDefault="00DB4E9C"/>
    <w:sectPr w:rsidR="00DB4E9C" w:rsidSect="0011753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40C"/>
    <w:rsid w:val="00000F7A"/>
    <w:rsid w:val="00002D48"/>
    <w:rsid w:val="00011B47"/>
    <w:rsid w:val="00017019"/>
    <w:rsid w:val="000214E1"/>
    <w:rsid w:val="0002687A"/>
    <w:rsid w:val="00031C82"/>
    <w:rsid w:val="00036DD2"/>
    <w:rsid w:val="00057F95"/>
    <w:rsid w:val="0006104E"/>
    <w:rsid w:val="000654DB"/>
    <w:rsid w:val="000811C7"/>
    <w:rsid w:val="000A2908"/>
    <w:rsid w:val="000A3243"/>
    <w:rsid w:val="000B454C"/>
    <w:rsid w:val="000C45DB"/>
    <w:rsid w:val="000C6308"/>
    <w:rsid w:val="000E7521"/>
    <w:rsid w:val="000F1D41"/>
    <w:rsid w:val="00110C31"/>
    <w:rsid w:val="00117530"/>
    <w:rsid w:val="0011781C"/>
    <w:rsid w:val="00124604"/>
    <w:rsid w:val="00130BAF"/>
    <w:rsid w:val="00137800"/>
    <w:rsid w:val="00144699"/>
    <w:rsid w:val="00160890"/>
    <w:rsid w:val="00171BAE"/>
    <w:rsid w:val="00180514"/>
    <w:rsid w:val="00194254"/>
    <w:rsid w:val="00195745"/>
    <w:rsid w:val="001A228D"/>
    <w:rsid w:val="001A67EE"/>
    <w:rsid w:val="001B4904"/>
    <w:rsid w:val="001B4E76"/>
    <w:rsid w:val="001C748A"/>
    <w:rsid w:val="001D1AAD"/>
    <w:rsid w:val="001E019C"/>
    <w:rsid w:val="001E1984"/>
    <w:rsid w:val="0020114B"/>
    <w:rsid w:val="002026CF"/>
    <w:rsid w:val="002032FE"/>
    <w:rsid w:val="00253BAD"/>
    <w:rsid w:val="002668D5"/>
    <w:rsid w:val="00273F46"/>
    <w:rsid w:val="00283E0F"/>
    <w:rsid w:val="00286AC3"/>
    <w:rsid w:val="00286F2B"/>
    <w:rsid w:val="00294502"/>
    <w:rsid w:val="00296255"/>
    <w:rsid w:val="002B1BB8"/>
    <w:rsid w:val="002C1735"/>
    <w:rsid w:val="002D1A3A"/>
    <w:rsid w:val="002D1E3C"/>
    <w:rsid w:val="002D73D8"/>
    <w:rsid w:val="002E12E1"/>
    <w:rsid w:val="002E4660"/>
    <w:rsid w:val="003002D9"/>
    <w:rsid w:val="003018C8"/>
    <w:rsid w:val="0031212A"/>
    <w:rsid w:val="00321E02"/>
    <w:rsid w:val="00323514"/>
    <w:rsid w:val="0032712C"/>
    <w:rsid w:val="0033451B"/>
    <w:rsid w:val="00337FCA"/>
    <w:rsid w:val="00354576"/>
    <w:rsid w:val="003605F9"/>
    <w:rsid w:val="00370EDD"/>
    <w:rsid w:val="00383075"/>
    <w:rsid w:val="00391A01"/>
    <w:rsid w:val="00393CAD"/>
    <w:rsid w:val="0039738C"/>
    <w:rsid w:val="003B14A8"/>
    <w:rsid w:val="003B5C6A"/>
    <w:rsid w:val="003B7BE2"/>
    <w:rsid w:val="003D468E"/>
    <w:rsid w:val="003E7593"/>
    <w:rsid w:val="0040260D"/>
    <w:rsid w:val="004110ED"/>
    <w:rsid w:val="004175B8"/>
    <w:rsid w:val="00444757"/>
    <w:rsid w:val="004672AD"/>
    <w:rsid w:val="0048531D"/>
    <w:rsid w:val="00495BCF"/>
    <w:rsid w:val="004B4D72"/>
    <w:rsid w:val="004B7A2F"/>
    <w:rsid w:val="004F1694"/>
    <w:rsid w:val="004F628C"/>
    <w:rsid w:val="0050048B"/>
    <w:rsid w:val="00501549"/>
    <w:rsid w:val="00502F53"/>
    <w:rsid w:val="00562F8D"/>
    <w:rsid w:val="00583999"/>
    <w:rsid w:val="005A1A47"/>
    <w:rsid w:val="005A3C30"/>
    <w:rsid w:val="005A71A3"/>
    <w:rsid w:val="005A7AB0"/>
    <w:rsid w:val="005B041B"/>
    <w:rsid w:val="005C4C18"/>
    <w:rsid w:val="005C6D5C"/>
    <w:rsid w:val="005F07F4"/>
    <w:rsid w:val="00601B16"/>
    <w:rsid w:val="0060240C"/>
    <w:rsid w:val="00614092"/>
    <w:rsid w:val="00620132"/>
    <w:rsid w:val="00643C3E"/>
    <w:rsid w:val="00652139"/>
    <w:rsid w:val="00664CEA"/>
    <w:rsid w:val="00673124"/>
    <w:rsid w:val="00676371"/>
    <w:rsid w:val="00694DF8"/>
    <w:rsid w:val="006960A8"/>
    <w:rsid w:val="006B4126"/>
    <w:rsid w:val="006C391D"/>
    <w:rsid w:val="006C6DBB"/>
    <w:rsid w:val="006D4FA1"/>
    <w:rsid w:val="006D7748"/>
    <w:rsid w:val="006F4A3F"/>
    <w:rsid w:val="006F6DA9"/>
    <w:rsid w:val="00704395"/>
    <w:rsid w:val="00710FE1"/>
    <w:rsid w:val="00715CA5"/>
    <w:rsid w:val="007268FA"/>
    <w:rsid w:val="007342DB"/>
    <w:rsid w:val="007479D0"/>
    <w:rsid w:val="0075449F"/>
    <w:rsid w:val="007674AC"/>
    <w:rsid w:val="00774ADC"/>
    <w:rsid w:val="00775653"/>
    <w:rsid w:val="00775CCC"/>
    <w:rsid w:val="007A7ECA"/>
    <w:rsid w:val="007C13D2"/>
    <w:rsid w:val="007C34D2"/>
    <w:rsid w:val="007C711D"/>
    <w:rsid w:val="007D4DEB"/>
    <w:rsid w:val="007E75ED"/>
    <w:rsid w:val="00804E0C"/>
    <w:rsid w:val="008070C4"/>
    <w:rsid w:val="008118BB"/>
    <w:rsid w:val="008172D1"/>
    <w:rsid w:val="0082106F"/>
    <w:rsid w:val="00846260"/>
    <w:rsid w:val="00853F32"/>
    <w:rsid w:val="008566E1"/>
    <w:rsid w:val="00865762"/>
    <w:rsid w:val="00872574"/>
    <w:rsid w:val="00874624"/>
    <w:rsid w:val="008850EC"/>
    <w:rsid w:val="008A1C56"/>
    <w:rsid w:val="008B6E4C"/>
    <w:rsid w:val="008C3F17"/>
    <w:rsid w:val="008D249D"/>
    <w:rsid w:val="008D2585"/>
    <w:rsid w:val="008D6F4F"/>
    <w:rsid w:val="008E4DFF"/>
    <w:rsid w:val="008E4E66"/>
    <w:rsid w:val="008F04FE"/>
    <w:rsid w:val="008F3790"/>
    <w:rsid w:val="00901ECC"/>
    <w:rsid w:val="0091011D"/>
    <w:rsid w:val="009237E0"/>
    <w:rsid w:val="009465DD"/>
    <w:rsid w:val="0098787B"/>
    <w:rsid w:val="009B7E50"/>
    <w:rsid w:val="009C6F4E"/>
    <w:rsid w:val="009D0092"/>
    <w:rsid w:val="009D54B1"/>
    <w:rsid w:val="009D6F5F"/>
    <w:rsid w:val="009E2659"/>
    <w:rsid w:val="009F1A81"/>
    <w:rsid w:val="009F2EAB"/>
    <w:rsid w:val="00A135B3"/>
    <w:rsid w:val="00A43506"/>
    <w:rsid w:val="00A5480A"/>
    <w:rsid w:val="00A56B6C"/>
    <w:rsid w:val="00A601D3"/>
    <w:rsid w:val="00A77D23"/>
    <w:rsid w:val="00A862EE"/>
    <w:rsid w:val="00A951CE"/>
    <w:rsid w:val="00A969A8"/>
    <w:rsid w:val="00AA0475"/>
    <w:rsid w:val="00AA517A"/>
    <w:rsid w:val="00AC0A00"/>
    <w:rsid w:val="00AE229D"/>
    <w:rsid w:val="00AE31EB"/>
    <w:rsid w:val="00B146E9"/>
    <w:rsid w:val="00B234CE"/>
    <w:rsid w:val="00B30189"/>
    <w:rsid w:val="00B3631E"/>
    <w:rsid w:val="00B44068"/>
    <w:rsid w:val="00B453E4"/>
    <w:rsid w:val="00B47B75"/>
    <w:rsid w:val="00B67D30"/>
    <w:rsid w:val="00B8058E"/>
    <w:rsid w:val="00B825FD"/>
    <w:rsid w:val="00B85032"/>
    <w:rsid w:val="00BA260D"/>
    <w:rsid w:val="00BA3CA2"/>
    <w:rsid w:val="00BA7D54"/>
    <w:rsid w:val="00BC0070"/>
    <w:rsid w:val="00BD173A"/>
    <w:rsid w:val="00C11490"/>
    <w:rsid w:val="00C17F27"/>
    <w:rsid w:val="00C43899"/>
    <w:rsid w:val="00C54E7B"/>
    <w:rsid w:val="00C6287F"/>
    <w:rsid w:val="00C73809"/>
    <w:rsid w:val="00C74BD8"/>
    <w:rsid w:val="00C80B11"/>
    <w:rsid w:val="00C82402"/>
    <w:rsid w:val="00C8489A"/>
    <w:rsid w:val="00C92FCA"/>
    <w:rsid w:val="00CB7919"/>
    <w:rsid w:val="00CC0EFB"/>
    <w:rsid w:val="00CC2AB9"/>
    <w:rsid w:val="00CC398D"/>
    <w:rsid w:val="00CD271A"/>
    <w:rsid w:val="00D0716B"/>
    <w:rsid w:val="00D07420"/>
    <w:rsid w:val="00D244A1"/>
    <w:rsid w:val="00D37ADE"/>
    <w:rsid w:val="00D4135E"/>
    <w:rsid w:val="00D42800"/>
    <w:rsid w:val="00D459EA"/>
    <w:rsid w:val="00D90E83"/>
    <w:rsid w:val="00D91A9F"/>
    <w:rsid w:val="00D91AF8"/>
    <w:rsid w:val="00D95907"/>
    <w:rsid w:val="00D963ED"/>
    <w:rsid w:val="00DA275E"/>
    <w:rsid w:val="00DA7B9C"/>
    <w:rsid w:val="00DB10AF"/>
    <w:rsid w:val="00DB4E9C"/>
    <w:rsid w:val="00DB56EE"/>
    <w:rsid w:val="00DB6636"/>
    <w:rsid w:val="00DB6F5E"/>
    <w:rsid w:val="00DE241B"/>
    <w:rsid w:val="00DF50D1"/>
    <w:rsid w:val="00DF6FC6"/>
    <w:rsid w:val="00DF7AAC"/>
    <w:rsid w:val="00E13124"/>
    <w:rsid w:val="00E154F9"/>
    <w:rsid w:val="00E22002"/>
    <w:rsid w:val="00E22384"/>
    <w:rsid w:val="00E24CB6"/>
    <w:rsid w:val="00E34AF0"/>
    <w:rsid w:val="00E50904"/>
    <w:rsid w:val="00E6642D"/>
    <w:rsid w:val="00E74DDB"/>
    <w:rsid w:val="00E750BE"/>
    <w:rsid w:val="00E868BE"/>
    <w:rsid w:val="00E92F8C"/>
    <w:rsid w:val="00EB2FB0"/>
    <w:rsid w:val="00EC4FE5"/>
    <w:rsid w:val="00EC7BF3"/>
    <w:rsid w:val="00EE06F5"/>
    <w:rsid w:val="00EE4869"/>
    <w:rsid w:val="00EF4FAD"/>
    <w:rsid w:val="00F0682C"/>
    <w:rsid w:val="00F21B1B"/>
    <w:rsid w:val="00F227A3"/>
    <w:rsid w:val="00F31EAB"/>
    <w:rsid w:val="00F40039"/>
    <w:rsid w:val="00F44FA9"/>
    <w:rsid w:val="00F52B52"/>
    <w:rsid w:val="00F55471"/>
    <w:rsid w:val="00F65E80"/>
    <w:rsid w:val="00F70C86"/>
    <w:rsid w:val="00F907BB"/>
    <w:rsid w:val="00F975ED"/>
    <w:rsid w:val="00F97FC0"/>
    <w:rsid w:val="00FA0BA3"/>
    <w:rsid w:val="00FA2F7B"/>
    <w:rsid w:val="00FA61D9"/>
    <w:rsid w:val="00FA6F8A"/>
    <w:rsid w:val="00FB200A"/>
    <w:rsid w:val="00FE4B51"/>
    <w:rsid w:val="00FF1A6D"/>
    <w:rsid w:val="00FF6F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A6799C4"/>
  <w15:chartTrackingRefBased/>
  <w15:docId w15:val="{DDD81506-2E34-2B49-A980-0D01444C1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24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Text"/>
    <w:basedOn w:val="Normal"/>
    <w:link w:val="TableTextChar"/>
    <w:autoRedefine/>
    <w:qFormat/>
    <w:rsid w:val="00775CCC"/>
    <w:pPr>
      <w:spacing w:line="259" w:lineRule="auto"/>
    </w:pPr>
    <w:rPr>
      <w:rFonts w:asciiTheme="majorHAnsi" w:eastAsiaTheme="minorEastAsia" w:hAnsiTheme="majorHAnsi"/>
    </w:rPr>
  </w:style>
  <w:style w:type="character" w:customStyle="1" w:styleId="TableTextChar">
    <w:name w:val="TableText Char"/>
    <w:basedOn w:val="DefaultParagraphFont"/>
    <w:link w:val="TableText"/>
    <w:rsid w:val="00775CCC"/>
    <w:rPr>
      <w:rFonts w:asciiTheme="majorHAnsi" w:eastAsiaTheme="minorEastAsia" w:hAnsiTheme="majorHAnsi"/>
    </w:rPr>
  </w:style>
  <w:style w:type="paragraph" w:styleId="Caption">
    <w:name w:val="caption"/>
    <w:basedOn w:val="Normal"/>
    <w:next w:val="Normal"/>
    <w:link w:val="CaptionChar"/>
    <w:autoRedefine/>
    <w:uiPriority w:val="2"/>
    <w:qFormat/>
    <w:rsid w:val="00286F2B"/>
    <w:pPr>
      <w:keepLines/>
      <w:spacing w:before="240" w:after="160" w:line="480" w:lineRule="auto"/>
    </w:pPr>
    <w:rPr>
      <w:rFonts w:ascii="Calibri" w:eastAsiaTheme="minorEastAsia" w:hAnsi="Calibri" w:cs="Calibri"/>
      <w:b/>
      <w:sz w:val="20"/>
    </w:rPr>
  </w:style>
  <w:style w:type="character" w:customStyle="1" w:styleId="CaptionChar">
    <w:name w:val="Caption Char"/>
    <w:basedOn w:val="DefaultParagraphFont"/>
    <w:link w:val="Caption"/>
    <w:uiPriority w:val="2"/>
    <w:rsid w:val="00286F2B"/>
    <w:rPr>
      <w:rFonts w:ascii="Calibri" w:eastAsiaTheme="minorEastAsia" w:hAnsi="Calibri" w:cs="Calibri"/>
      <w:b/>
      <w:sz w:val="20"/>
    </w:rPr>
  </w:style>
  <w:style w:type="paragraph" w:styleId="BalloonText">
    <w:name w:val="Balloon Text"/>
    <w:basedOn w:val="Normal"/>
    <w:link w:val="BalloonTextChar"/>
    <w:uiPriority w:val="99"/>
    <w:semiHidden/>
    <w:unhideWhenUsed/>
    <w:rsid w:val="008657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65762"/>
    <w:rPr>
      <w:rFonts w:ascii="Times New Roman" w:hAnsi="Times New Roman" w:cs="Times New Roman"/>
      <w:sz w:val="18"/>
      <w:szCs w:val="18"/>
    </w:rPr>
  </w:style>
  <w:style w:type="paragraph" w:customStyle="1" w:styleId="EndNoteBibliography">
    <w:name w:val="EndNote Bibliography"/>
    <w:basedOn w:val="Normal"/>
    <w:link w:val="EndNoteBibliographyChar"/>
    <w:autoRedefine/>
    <w:rsid w:val="00865762"/>
    <w:rPr>
      <w:rFonts w:ascii="Calibri" w:hAnsi="Calibri" w:cs="Calibri"/>
      <w:lang w:val="en-US"/>
    </w:rPr>
  </w:style>
  <w:style w:type="character" w:customStyle="1" w:styleId="EndNoteBibliographyChar">
    <w:name w:val="EndNote Bibliography Char"/>
    <w:basedOn w:val="DefaultParagraphFont"/>
    <w:link w:val="EndNoteBibliography"/>
    <w:rsid w:val="00865762"/>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33</Words>
  <Characters>4753</Characters>
  <Application>Microsoft Office Word</Application>
  <DocSecurity>0</DocSecurity>
  <Lines>39</Lines>
  <Paragraphs>11</Paragraphs>
  <ScaleCrop>false</ScaleCrop>
  <Company/>
  <LinksUpToDate>false</LinksUpToDate>
  <CharactersWithSpaces>5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Larvin [RPG]</dc:creator>
  <cp:keywords/>
  <dc:description/>
  <cp:lastModifiedBy>Harriet Larvin [RPG]</cp:lastModifiedBy>
  <cp:revision>1</cp:revision>
  <dcterms:created xsi:type="dcterms:W3CDTF">2022-01-20T17:49:00Z</dcterms:created>
  <dcterms:modified xsi:type="dcterms:W3CDTF">2022-01-20T17:49:00Z</dcterms:modified>
</cp:coreProperties>
</file>